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718EC" w14:textId="6D693511" w:rsidR="00EC6E26" w:rsidRPr="00A1219F" w:rsidRDefault="00EC6E26" w:rsidP="00EC6E26">
      <w:pPr>
        <w:spacing w:before="120" w:line="360" w:lineRule="auto"/>
        <w:ind w:firstLine="0"/>
        <w:jc w:val="left"/>
        <w:rPr>
          <w:rFonts w:ascii="Arial" w:hAnsi="Arial" w:cs="Arial"/>
          <w:sz w:val="20"/>
          <w:szCs w:val="20"/>
        </w:rPr>
      </w:pPr>
      <w:r w:rsidRPr="00B27BF2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5</w:t>
      </w:r>
      <w:r w:rsidRPr="00B27BF2">
        <w:rPr>
          <w:rFonts w:ascii="Arial" w:hAnsi="Arial" w:cs="Arial"/>
          <w:b/>
          <w:sz w:val="20"/>
          <w:szCs w:val="20"/>
        </w:rPr>
        <w:t xml:space="preserve">  Predicted RNAi targets for the two constructs silencing members of the </w:t>
      </w:r>
      <w:r w:rsidRPr="00B27BF2">
        <w:rPr>
          <w:rFonts w:ascii="Arial" w:hAnsi="Arial" w:cs="Arial"/>
          <w:b/>
          <w:i/>
          <w:sz w:val="20"/>
          <w:szCs w:val="20"/>
        </w:rPr>
        <w:t xml:space="preserve">RGC21 </w:t>
      </w:r>
      <w:r w:rsidRPr="00B27BF2">
        <w:rPr>
          <w:rFonts w:ascii="Arial" w:hAnsi="Arial" w:cs="Arial"/>
          <w:b/>
          <w:sz w:val="20"/>
          <w:szCs w:val="20"/>
        </w:rPr>
        <w:t>family</w:t>
      </w:r>
      <w:r w:rsidRPr="00B27BF2">
        <w:rPr>
          <w:rFonts w:ascii="Arial" w:hAnsi="Arial" w:cs="Arial"/>
          <w:sz w:val="20"/>
          <w:szCs w:val="20"/>
        </w:rPr>
        <w:t xml:space="preserve">.  The QGC7A16_LRR_RNAi construct abrogated the </w:t>
      </w:r>
      <w:r w:rsidRPr="00B27BF2">
        <w:rPr>
          <w:rFonts w:ascii="Arial" w:hAnsi="Arial" w:cs="Arial"/>
          <w:i/>
          <w:sz w:val="20"/>
          <w:szCs w:val="20"/>
        </w:rPr>
        <w:t>Dm13-</w:t>
      </w:r>
      <w:r w:rsidRPr="00B27BF2">
        <w:rPr>
          <w:rFonts w:ascii="Arial" w:hAnsi="Arial" w:cs="Arial"/>
          <w:sz w:val="20"/>
          <w:szCs w:val="20"/>
        </w:rPr>
        <w:t>mediated resistance</w:t>
      </w:r>
      <w:r w:rsidRPr="00B27BF2">
        <w:rPr>
          <w:rFonts w:ascii="Arial" w:hAnsi="Arial" w:cs="Arial"/>
          <w:i/>
          <w:sz w:val="20"/>
          <w:szCs w:val="20"/>
        </w:rPr>
        <w:t xml:space="preserve"> </w:t>
      </w:r>
      <w:r w:rsidRPr="00B27BF2">
        <w:rPr>
          <w:rFonts w:ascii="Arial" w:hAnsi="Arial" w:cs="Arial"/>
          <w:sz w:val="20"/>
          <w:szCs w:val="20"/>
        </w:rPr>
        <w:t xml:space="preserve">while the LserNBS02_NB_RNAi construct did not. </w:t>
      </w:r>
    </w:p>
    <w:tbl>
      <w:tblPr>
        <w:tblW w:w="90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990"/>
        <w:gridCol w:w="990"/>
        <w:gridCol w:w="1080"/>
        <w:gridCol w:w="1490"/>
        <w:gridCol w:w="1850"/>
        <w:gridCol w:w="1330"/>
      </w:tblGrid>
      <w:tr w:rsidR="00EC6E26" w14:paraId="7C5DE66D" w14:textId="77777777" w:rsidTr="00513BBA">
        <w:trPr>
          <w:trHeight w:val="48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23E6BC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Targeted Gene 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77B56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Genome posi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235F32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RGC famil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7C98B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RR RNAi Construct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CBC52B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57DD36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B RNAi Construct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CE2B3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Identity</w:t>
            </w:r>
            <w:r w:rsidRPr="00B27BF2">
              <w:rPr>
                <w:color w:val="000000"/>
                <w:sz w:val="18"/>
                <w:szCs w:val="18"/>
              </w:rPr>
              <w:t>1</w:t>
            </w:r>
          </w:p>
        </w:tc>
      </w:tr>
      <w:tr w:rsidR="00EC6E26" w14:paraId="737803CE" w14:textId="77777777" w:rsidTr="00513BBA">
        <w:trPr>
          <w:trHeight w:val="480"/>
        </w:trPr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DDBE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8460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CB2ED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2130D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31C51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630EC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lmost perfect match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3B833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25F6C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</w:tr>
      <w:tr w:rsidR="00EC6E26" w14:paraId="21773A0B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6F0CB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820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7CC0786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D9083F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1E557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29F5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perfect match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66800C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4B5135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0 x 21</w:t>
            </w:r>
          </w:p>
        </w:tc>
      </w:tr>
      <w:tr w:rsidR="00EC6E26" w14:paraId="3B86E52B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FA7F06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2082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5E810E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DC396A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381C1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5B8A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4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AD6D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3F96B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3 x 21</w:t>
            </w:r>
          </w:p>
        </w:tc>
      </w:tr>
      <w:tr w:rsidR="00EC6E26" w14:paraId="64FB0BFD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127D0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826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7D548B8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78B2A6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6A5B9A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48FFDB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C5763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16136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</w:tr>
      <w:tr w:rsidR="00EC6E26" w14:paraId="69F5D478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07CBAB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0_1988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C1D2208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t mappe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AF6E9C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33517B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C9AA5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95A9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65F61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</w:tr>
      <w:tr w:rsidR="00EC6E26" w14:paraId="177E6484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4DD55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0_3098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50BC245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t mappe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28BA58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817D5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13A83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1E5BE7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B87C1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</w:tr>
      <w:tr w:rsidR="00EC6E26" w14:paraId="7925E5E4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2D8B8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776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7A0F09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3AEAAE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4A11E4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9D3B43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F72E3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5BD25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</w:tr>
      <w:tr w:rsidR="00EC6E26" w14:paraId="0359ED81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F1578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0_1986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EB7F86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t mappe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C1C597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C5E5A1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73F0A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A0552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7B1EC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</w:tr>
      <w:tr w:rsidR="00EC6E26" w14:paraId="2D3E8777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F91C8C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0_1966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0EC8E08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t mappe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5B7C2E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B7CD53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4CB01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CFC8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40EFDB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</w:tr>
      <w:tr w:rsidR="00EC6E26" w14:paraId="6C5CF02F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DFB114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692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A9925BA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494C21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FA559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3811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6D12E4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AC178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</w:tr>
      <w:tr w:rsidR="00EC6E26" w:rsidRPr="00B27BF2" w14:paraId="5FC3D62B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721E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650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95B704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F049B0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47A74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E81292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1D6074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0A0DE5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</w:tr>
      <w:tr w:rsidR="00EC6E26" w:rsidRPr="00B27BF2" w14:paraId="1449DCDC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FC108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806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3F11F962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8FA3F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C50DF8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B596B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3F075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0C634A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</w:tr>
      <w:tr w:rsidR="00EC6E26" w:rsidRPr="00B27BF2" w14:paraId="35BC6F16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AAA8A1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816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E1417FB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t mappe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E8DCD0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6BEF3A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C571D7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4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D22EA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154BB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6 x 21</w:t>
            </w:r>
          </w:p>
        </w:tc>
      </w:tr>
      <w:tr w:rsidR="00EC6E26" w:rsidRPr="00B27BF2" w14:paraId="3CF6F6CA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FE8113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2090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76AA86D2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32D17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E57624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2120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4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AB67CC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B9C63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lmost perfect match</w:t>
            </w:r>
          </w:p>
        </w:tc>
      </w:tr>
      <w:tr w:rsidR="00EC6E26" w:rsidRPr="00B27BF2" w14:paraId="39434718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67B0C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2090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1B8B6922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4CF4CC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581FD4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CA1388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C2AA4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DC8E13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lmost perfect match</w:t>
            </w:r>
          </w:p>
        </w:tc>
      </w:tr>
      <w:tr w:rsidR="00EC6E26" w:rsidRPr="00B27BF2" w14:paraId="780FC319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0B358A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2070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7A11D675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5D32DA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74A1D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1D4B4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F9D32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78B17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3 x 21</w:t>
            </w:r>
          </w:p>
        </w:tc>
      </w:tr>
      <w:tr w:rsidR="00EC6E26" w:rsidRPr="00B27BF2" w14:paraId="28129D38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BC9CC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788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1D85517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452D6B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C4873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A430E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F3FE0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664285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3 x 21</w:t>
            </w:r>
          </w:p>
        </w:tc>
      </w:tr>
      <w:tr w:rsidR="00EC6E26" w:rsidRPr="00B27BF2" w14:paraId="282072E1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2629F6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812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C24B12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AE4ACA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7804D1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DB32C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AF7287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9933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</w:tr>
      <w:tr w:rsidR="00EC6E26" w:rsidRPr="00B27BF2" w14:paraId="69DAFC5D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E3DE6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580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3D900B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FE70B0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5C67C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C65E1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AD329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BB4F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</w:tr>
      <w:tr w:rsidR="00EC6E26" w:rsidRPr="00B27BF2" w14:paraId="620D073B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106D4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394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3E3E03E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99CF2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6E7C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A76EE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57509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A95A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</w:tr>
      <w:tr w:rsidR="00EC6E26" w:rsidRPr="00B27BF2" w14:paraId="72880A91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B462A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5_16462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7F1F8A07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F2766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9773C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429A8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2DF33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D8999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</w:tr>
      <w:tr w:rsidR="00EC6E26" w:rsidRPr="00B27BF2" w14:paraId="4D5B19DF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0A540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7_7644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F46C4B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6A74F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7D45F5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F1B40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952DD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0D5AA4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</w:tr>
      <w:tr w:rsidR="00EC6E26" w:rsidRPr="00B27BF2" w14:paraId="28C77687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FC671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1_10100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000C9AFB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A241AF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BEC0C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555B2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E5869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697C04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</w:tr>
      <w:tr w:rsidR="00EC6E26" w:rsidRPr="00B27BF2" w14:paraId="1A871440" w14:textId="77777777" w:rsidTr="00513BBA">
        <w:trPr>
          <w:trHeight w:val="480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AE10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lastRenderedPageBreak/>
              <w:t>3_117620.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D38788E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75A857" w14:textId="77777777" w:rsidR="00EC6E26" w:rsidRPr="005F42C8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color w:val="000000"/>
                <w:sz w:val="18"/>
                <w:szCs w:val="18"/>
              </w:rPr>
            </w:pPr>
            <w:r w:rsidRPr="005F42C8">
              <w:rPr>
                <w:color w:val="000000"/>
                <w:sz w:val="18"/>
                <w:szCs w:val="18"/>
              </w:rPr>
              <w:t>Na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7F9C2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54D63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5 x 21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6947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BBB8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</w:tr>
      <w:tr w:rsidR="00EC6E26" w:rsidRPr="00B27BF2" w14:paraId="4485428E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2090AC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654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3B5B03E1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B0B012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5F7A81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B8A24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1F7AD7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B87C4C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</w:tr>
      <w:tr w:rsidR="00EC6E26" w:rsidRPr="00B27BF2" w14:paraId="0CFC3C22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571E5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1646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7434113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85B032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C524A2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1B5D14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CE966B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6D4BA8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</w:tr>
      <w:tr w:rsidR="00EC6E26" w:rsidRPr="00B27BF2" w14:paraId="60040BD2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B9E7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0_1770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41C462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t mappe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BD169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18B4C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C6E9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8C76F1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BE9C5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</w:tr>
      <w:tr w:rsidR="00EC6E26" w14:paraId="405E27D1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66EA7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0_4342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70FBDB5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t mappe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ED95B5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950923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8C4907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DA45B2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B08153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1 x 21</w:t>
            </w:r>
          </w:p>
        </w:tc>
      </w:tr>
      <w:tr w:rsidR="00EC6E26" w:rsidRPr="00B27BF2" w14:paraId="367379F2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2A4E85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3_12074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D133D1A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1BE0CA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B9721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317620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D78B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5E3066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4 x 21</w:t>
            </w:r>
          </w:p>
        </w:tc>
      </w:tr>
      <w:tr w:rsidR="00EC6E26" w:rsidRPr="00B27BF2" w14:paraId="4C7173C4" w14:textId="77777777" w:rsidTr="00513BBA">
        <w:trPr>
          <w:trHeight w:val="48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9F7EF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0_1980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93616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t mapp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CAE8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18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138C8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QGC7A1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C1729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no 1 x2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17D2D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LserNBS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BF5CB" w14:textId="77777777" w:rsidR="00EC6E26" w:rsidRPr="00504DCA" w:rsidRDefault="00EC6E26" w:rsidP="00513BB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504DCA">
              <w:rPr>
                <w:color w:val="000000"/>
                <w:sz w:val="18"/>
                <w:szCs w:val="18"/>
              </w:rPr>
              <w:t>at least 2 x 21</w:t>
            </w:r>
          </w:p>
        </w:tc>
      </w:tr>
    </w:tbl>
    <w:p w14:paraId="37730C55" w14:textId="77777777" w:rsidR="00EC6E26" w:rsidRPr="00B27BF2" w:rsidRDefault="00EC6E26" w:rsidP="00EC6E26">
      <w:pPr>
        <w:spacing w:line="360" w:lineRule="auto"/>
        <w:ind w:firstLine="0"/>
        <w:jc w:val="left"/>
        <w:rPr>
          <w:rFonts w:ascii="Arial" w:hAnsi="Arial" w:cs="Arial"/>
          <w:color w:val="000000"/>
          <w:sz w:val="20"/>
          <w:szCs w:val="20"/>
        </w:rPr>
      </w:pPr>
      <w:r w:rsidRPr="00B27BF2">
        <w:rPr>
          <w:rFonts w:ascii="Arial" w:hAnsi="Arial" w:cs="Arial"/>
          <w:sz w:val="20"/>
          <w:szCs w:val="20"/>
          <w:vertAlign w:val="superscript"/>
        </w:rPr>
        <w:t>1</w:t>
      </w:r>
      <w:r w:rsidRPr="00B27BF2">
        <w:rPr>
          <w:rFonts w:ascii="Arial" w:hAnsi="Arial" w:cs="Arial"/>
          <w:color w:val="000000"/>
          <w:sz w:val="20"/>
          <w:szCs w:val="20"/>
        </w:rPr>
        <w:t xml:space="preserve">Identity measured as fragments of &gt; 20 nt with 100% sequence identity to the RNAi trigger sequence at the nucleotide level.  Almost perfect match refers to the entire gene fragment cloned as inverted repeats into the RNAi vector. </w:t>
      </w:r>
    </w:p>
    <w:p w14:paraId="53ACE275" w14:textId="77777777" w:rsidR="00EC6E26" w:rsidRDefault="00EC6E26" w:rsidP="00EC6E26">
      <w:pPr>
        <w:ind w:firstLine="0"/>
      </w:pPr>
      <w:r w:rsidRPr="00B27BF2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B27BF2">
        <w:rPr>
          <w:rFonts w:ascii="Arial" w:hAnsi="Arial" w:cs="Arial"/>
          <w:color w:val="000000"/>
          <w:sz w:val="20"/>
          <w:szCs w:val="20"/>
        </w:rPr>
        <w:t xml:space="preserve">Na: not assigned to an </w:t>
      </w:r>
      <w:r w:rsidRPr="00B27BF2">
        <w:rPr>
          <w:rFonts w:ascii="Arial" w:hAnsi="Arial" w:cs="Arial"/>
          <w:i/>
          <w:color w:val="000000"/>
          <w:sz w:val="20"/>
          <w:szCs w:val="20"/>
        </w:rPr>
        <w:t>RGC</w:t>
      </w:r>
      <w:r w:rsidRPr="00B27BF2">
        <w:rPr>
          <w:rFonts w:ascii="Arial" w:hAnsi="Arial" w:cs="Arial"/>
          <w:color w:val="000000"/>
          <w:sz w:val="20"/>
          <w:szCs w:val="20"/>
        </w:rPr>
        <w:t xml:space="preserve"> family due to the lack of an NB domain.</w:t>
      </w:r>
    </w:p>
    <w:p w14:paraId="0C501188" w14:textId="3B500448" w:rsidR="00A53EB8" w:rsidRPr="00EC6E26" w:rsidRDefault="00A53EB8" w:rsidP="00EC6E26">
      <w:pPr>
        <w:spacing w:line="240" w:lineRule="auto"/>
        <w:ind w:firstLine="0"/>
        <w:jc w:val="left"/>
      </w:pPr>
      <w:bookmarkStart w:id="0" w:name="_GoBack"/>
      <w:bookmarkEnd w:id="0"/>
    </w:p>
    <w:sectPr w:rsidR="00A53EB8" w:rsidRPr="00EC6E26" w:rsidSect="00E44195">
      <w:footerReference w:type="default" r:id="rId6"/>
      <w:pgSz w:w="12240" w:h="15840"/>
      <w:pgMar w:top="1440" w:right="1800" w:bottom="1440" w:left="1800" w:header="720" w:footer="116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B0AB7C" w14:textId="77777777" w:rsidR="00677794" w:rsidRDefault="00677794" w:rsidP="00A53EB8">
      <w:pPr>
        <w:spacing w:line="240" w:lineRule="auto"/>
      </w:pPr>
      <w:r>
        <w:separator/>
      </w:r>
    </w:p>
  </w:endnote>
  <w:endnote w:type="continuationSeparator" w:id="0">
    <w:p w14:paraId="5B91E4B7" w14:textId="77777777" w:rsidR="00677794" w:rsidRDefault="00677794" w:rsidP="00A53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A1B11" w14:textId="1A847BF7" w:rsidR="00E44195" w:rsidRDefault="00E44195" w:rsidP="00E44195">
    <w:pPr>
      <w:pStyle w:val="Footer"/>
      <w:jc w:val="center"/>
    </w:pPr>
    <w:r w:rsidRPr="008C2C9D">
      <w:t>Christopoulou</w:t>
    </w:r>
    <w:r>
      <w:t xml:space="preserve"> </w:t>
    </w:r>
    <w:r w:rsidRPr="00E44195">
      <w:rPr>
        <w:i/>
      </w:rPr>
      <w:t>et al</w:t>
    </w:r>
    <w: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E82E53" w14:textId="77777777" w:rsidR="00677794" w:rsidRDefault="00677794" w:rsidP="00A53EB8">
      <w:pPr>
        <w:spacing w:line="240" w:lineRule="auto"/>
      </w:pPr>
      <w:r>
        <w:separator/>
      </w:r>
    </w:p>
  </w:footnote>
  <w:footnote w:type="continuationSeparator" w:id="0">
    <w:p w14:paraId="1BEE2DD1" w14:textId="77777777" w:rsidR="00677794" w:rsidRDefault="00677794" w:rsidP="00A53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E46"/>
    <w:rsid w:val="00034900"/>
    <w:rsid w:val="000E0AE2"/>
    <w:rsid w:val="00101961"/>
    <w:rsid w:val="001276C1"/>
    <w:rsid w:val="00182E38"/>
    <w:rsid w:val="0029130E"/>
    <w:rsid w:val="002D5143"/>
    <w:rsid w:val="00350EE1"/>
    <w:rsid w:val="00457EFC"/>
    <w:rsid w:val="00467F3E"/>
    <w:rsid w:val="004A2985"/>
    <w:rsid w:val="005160A5"/>
    <w:rsid w:val="0052115E"/>
    <w:rsid w:val="00593301"/>
    <w:rsid w:val="005F2E6E"/>
    <w:rsid w:val="005F42C8"/>
    <w:rsid w:val="00677794"/>
    <w:rsid w:val="007561C2"/>
    <w:rsid w:val="007B5F07"/>
    <w:rsid w:val="007E765D"/>
    <w:rsid w:val="009517DF"/>
    <w:rsid w:val="009616E8"/>
    <w:rsid w:val="00971869"/>
    <w:rsid w:val="00974220"/>
    <w:rsid w:val="00A1219F"/>
    <w:rsid w:val="00A53EB8"/>
    <w:rsid w:val="00A841E8"/>
    <w:rsid w:val="00AD26ED"/>
    <w:rsid w:val="00AD4E46"/>
    <w:rsid w:val="00B11D64"/>
    <w:rsid w:val="00B27BF2"/>
    <w:rsid w:val="00B807F8"/>
    <w:rsid w:val="00B8578D"/>
    <w:rsid w:val="00B96DED"/>
    <w:rsid w:val="00BE089D"/>
    <w:rsid w:val="00BE3150"/>
    <w:rsid w:val="00D022A3"/>
    <w:rsid w:val="00D7563C"/>
    <w:rsid w:val="00D8059A"/>
    <w:rsid w:val="00DA41F0"/>
    <w:rsid w:val="00DC7C2F"/>
    <w:rsid w:val="00E3787B"/>
    <w:rsid w:val="00E44195"/>
    <w:rsid w:val="00E70A8D"/>
    <w:rsid w:val="00E77699"/>
    <w:rsid w:val="00EC6E26"/>
    <w:rsid w:val="00EE5B95"/>
    <w:rsid w:val="00EF149D"/>
    <w:rsid w:val="00FA1293"/>
    <w:rsid w:val="00FA457E"/>
    <w:rsid w:val="00FA734D"/>
    <w:rsid w:val="00FD05F4"/>
    <w:rsid w:val="00FF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826EC4"/>
  <w14:defaultImageDpi w14:val="300"/>
  <w15:docId w15:val="{0D84A6F8-9E4C-424A-9772-40EA065E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 Normal"/>
    <w:qFormat/>
    <w:rsid w:val="00AD4E46"/>
    <w:pPr>
      <w:spacing w:line="480" w:lineRule="auto"/>
      <w:ind w:firstLine="720"/>
      <w:jc w:val="both"/>
    </w:pPr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s1">
    <w:name w:val="thesis_headings1"/>
    <w:basedOn w:val="Normal"/>
    <w:next w:val="Normal"/>
    <w:autoRedefine/>
    <w:qFormat/>
    <w:rsid w:val="00BE089D"/>
    <w:pPr>
      <w:spacing w:line="360" w:lineRule="auto"/>
      <w:ind w:firstLine="0"/>
    </w:pPr>
    <w:rPr>
      <w:rFonts w:eastAsia="Times New Roman"/>
      <w:b/>
      <w:bCs/>
      <w:lang w:eastAsia="ja-JP"/>
    </w:rPr>
  </w:style>
  <w:style w:type="paragraph" w:styleId="NormalIndent">
    <w:name w:val="Normal Indent"/>
    <w:aliases w:val="Normal Thesis"/>
    <w:basedOn w:val="Normal"/>
    <w:autoRedefine/>
    <w:qFormat/>
    <w:rsid w:val="00FD05F4"/>
    <w:pPr>
      <w:spacing w:line="360" w:lineRule="auto"/>
      <w:ind w:left="720" w:firstLine="0"/>
    </w:pPr>
    <w:rPr>
      <w:rFonts w:eastAsia="Times New Roman"/>
      <w:lang w:eastAsia="ja-JP"/>
    </w:rPr>
  </w:style>
  <w:style w:type="paragraph" w:customStyle="1" w:styleId="thesis-heading3">
    <w:name w:val="thesis-heading_3"/>
    <w:basedOn w:val="Normal"/>
    <w:autoRedefine/>
    <w:qFormat/>
    <w:rsid w:val="00EE5B95"/>
    <w:pPr>
      <w:ind w:firstLine="0"/>
    </w:pPr>
    <w:rPr>
      <w:rFonts w:eastAsiaTheme="minorHAnsi" w:cstheme="minorBidi"/>
      <w:b/>
      <w:i/>
    </w:rPr>
  </w:style>
  <w:style w:type="paragraph" w:styleId="Header">
    <w:name w:val="header"/>
    <w:basedOn w:val="Normal"/>
    <w:link w:val="Head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EB8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EB8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53EB8"/>
  </w:style>
  <w:style w:type="paragraph" w:styleId="NoSpacing">
    <w:name w:val="No Spacing"/>
    <w:link w:val="NoSpacingChar"/>
    <w:qFormat/>
    <w:rsid w:val="00A53EB8"/>
    <w:rPr>
      <w:rFonts w:ascii="PMingLiU" w:hAnsi="PMingLiU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rsid w:val="00A53EB8"/>
    <w:rPr>
      <w:rFonts w:ascii="PMingLiU" w:hAnsi="PMingLiU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3490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rsid w:val="00974220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4220"/>
    <w:pPr>
      <w:spacing w:line="240" w:lineRule="auto"/>
      <w:ind w:firstLine="0"/>
    </w:pPr>
    <w:rPr>
      <w:rFonts w:eastAsia="Times New Roman" w:cstheme="minorBidi"/>
    </w:rPr>
  </w:style>
  <w:style w:type="character" w:customStyle="1" w:styleId="CommentTextChar">
    <w:name w:val="Comment Text Char"/>
    <w:basedOn w:val="DefaultParagraphFont"/>
    <w:link w:val="CommentText"/>
    <w:rsid w:val="00974220"/>
    <w:rPr>
      <w:rFonts w:ascii="Times New Roman" w:eastAsia="Times New Roman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2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2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. Christopoulou et al.</vt:lpstr>
    </vt:vector>
  </TitlesOfParts>
  <Company>2900 Solano Park Cir Apt 3225, Davis, CA 95616, USA</Company>
  <LinksUpToDate>false</LinksUpToDate>
  <CharactersWithSpaces>2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. Christopoulou et al.</dc:title>
  <dc:creator>Marilena Christopoulou</dc:creator>
  <cp:lastModifiedBy>Kat</cp:lastModifiedBy>
  <cp:revision>2</cp:revision>
  <dcterms:created xsi:type="dcterms:W3CDTF">2015-10-08T15:03:00Z</dcterms:created>
  <dcterms:modified xsi:type="dcterms:W3CDTF">2015-10-08T15:03:00Z</dcterms:modified>
</cp:coreProperties>
</file>